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BB63A" w14:textId="77777777" w:rsidR="003843F0" w:rsidRDefault="0000000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ls and Methods</w:t>
      </w:r>
    </w:p>
    <w:p w14:paraId="4E5A8C83" w14:textId="77777777" w:rsidR="003843F0" w:rsidRDefault="003843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2CD5556" w14:textId="77777777" w:rsidR="003843F0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mmunofluorescence (IF)</w:t>
      </w:r>
    </w:p>
    <w:p w14:paraId="1A4F6C42" w14:textId="77777777" w:rsidR="003843F0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-tre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were seeded on glass coverslips in 24-well plates. After being allowed to adhere for 24 hours, fixed, and then incubated with primary antibodies overnight at 4</w:t>
      </w:r>
      <w:r>
        <w:rPr>
          <w:rFonts w:ascii="Times New Roman" w:eastAsia="宋体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>, followed by Alexa Flour-594 or -488-conjugated secondary antibodies (</w:t>
      </w:r>
      <w:proofErr w:type="spellStart"/>
      <w:r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>
        <w:rPr>
          <w:rFonts w:ascii="Times New Roman" w:hAnsi="Times New Roman" w:cs="Times New Roman"/>
          <w:sz w:val="24"/>
          <w:szCs w:val="24"/>
        </w:rPr>
        <w:t>, China). The antibodies used in IF assays are RACGAP1 (NBP1-33455, NOVUS, Colorado, USA), AR (sc-7305, Santa Cruz, USA). Images were processed under Confocal Microscope (LSM980, ZEISS, Germany).</w:t>
      </w:r>
    </w:p>
    <w:p w14:paraId="73F8D34D" w14:textId="77777777" w:rsidR="003843F0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ell proliferation, colony formation, migration and invasion assays</w:t>
      </w:r>
    </w:p>
    <w:p w14:paraId="2BCF3213" w14:textId="77777777" w:rsidR="003843F0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 viability and cell proliferation were determined by MTS assay with MTS Cell Proliferation Assay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BestB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hanghai, China). The clonogenic abil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was measured by plate colony formation assay. Indicated cells were plated in 6-well plate. 14 d after initial seeding, cells were fixed with 4% paraformaldehyde and stained with crystal violet solution. Colonies containing more than 50 cells were counted and plotted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 was used to measure the migration and inva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mbers with or without coated Matrigel (Corning, NY, USA).</w:t>
      </w:r>
    </w:p>
    <w:p w14:paraId="46C0DB8B" w14:textId="77777777" w:rsidR="003843F0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bcellular proteins extraction</w:t>
      </w:r>
    </w:p>
    <w:p w14:paraId="6FB338C3" w14:textId="77777777" w:rsidR="003843F0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determine the subcellular localization of RACGAP1, a nuclear/cytoplasmic fractionation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sz w:val="24"/>
          <w:szCs w:val="24"/>
        </w:rPr>
        <w:t>, Haimen, China) was used. Cells were cultured in 10 cm dishes. After different treatments, the cytoplasm</w:t>
      </w:r>
      <w:r>
        <w:rPr>
          <w:rFonts w:ascii="Times New Roman" w:hAnsi="Times New Roman" w:cs="Times New Roman" w:hint="eastAsia"/>
          <w:sz w:val="24"/>
          <w:szCs w:val="24"/>
        </w:rPr>
        <w:t>ic</w:t>
      </w:r>
      <w:r>
        <w:rPr>
          <w:rFonts w:ascii="Times New Roman" w:hAnsi="Times New Roman" w:cs="Times New Roman"/>
          <w:sz w:val="24"/>
          <w:szCs w:val="24"/>
        </w:rPr>
        <w:t xml:space="preserve"> and nuclear protein were extracted and collected with the Kit. Cytoplasmic extraction reagents were used to disrupt the </w:t>
      </w:r>
      <w:r>
        <w:rPr>
          <w:rFonts w:ascii="Times New Roman" w:hAnsi="Times New Roman" w:cs="Times New Roman"/>
          <w:sz w:val="24"/>
          <w:szCs w:val="24"/>
        </w:rPr>
        <w:lastRenderedPageBreak/>
        <w:t>cell membrane, thereby releasing intracellular components. Cell lysates were then fractionated into supernatant enriched with cytoplasmic components and pellet containing nuclear protein by high-speed centrifugation. Nuclear lysis buffer was used to extract nuclear proteins. We used GAPDH or Histone-H3 (</w:t>
      </w:r>
      <w:proofErr w:type="spellStart"/>
      <w:r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>
        <w:rPr>
          <w:rFonts w:ascii="Times New Roman" w:hAnsi="Times New Roman" w:cs="Times New Roman"/>
          <w:sz w:val="24"/>
          <w:szCs w:val="24"/>
        </w:rPr>
        <w:t>) as controls for the cytoplasmic and nuclear fractions, respectively.</w:t>
      </w:r>
    </w:p>
    <w:p w14:paraId="499585CD" w14:textId="77777777" w:rsidR="003843F0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hromatin immunoprecipitation (CHIP) assays</w:t>
      </w:r>
    </w:p>
    <w:p w14:paraId="083AF825" w14:textId="77777777" w:rsidR="003843F0" w:rsidRDefault="00000000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s was conduc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 Kit (Millipore, Billerica, MA, USA) following the protocol of manufacturers. Indicated cells were cultured in 10 cm dishes, cross-linked with 1 % formaldehyde. The cells were washed with PBS after the cross-linking was terminated, and then added the protease inhibitor complex to the cell lysates. The products were subjected to immunoprecipitated with 5 µg of antibodies overnight at 4</w:t>
      </w:r>
      <w:r>
        <w:rPr>
          <w:rFonts w:ascii="Times New Roman" w:eastAsia="宋体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 xml:space="preserve"> after ultrasonic treatment. The purified associated DNA fragments were used as templates for qPCR. Primer sequences were listed in the Supplementary Table S2</w:t>
      </w:r>
      <w:r>
        <w:rPr>
          <w:rFonts w:ascii="Arial" w:hAnsi="Arial" w:cs="Arial"/>
          <w:sz w:val="24"/>
          <w:szCs w:val="24"/>
        </w:rPr>
        <w:t>.</w:t>
      </w:r>
    </w:p>
    <w:p w14:paraId="594E61C8" w14:textId="77777777" w:rsidR="003843F0" w:rsidRPr="00E814AA" w:rsidRDefault="0000000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814AA">
        <w:rPr>
          <w:rFonts w:ascii="Times New Roman" w:eastAsia="宋体" w:hAnsi="Times New Roman" w:cs="Times New Roman"/>
          <w:b/>
          <w:bCs/>
          <w:sz w:val="24"/>
          <w:szCs w:val="24"/>
        </w:rPr>
        <w:t>Immunohistochemistry (IHC)</w:t>
      </w:r>
    </w:p>
    <w:p w14:paraId="2F0A144B" w14:textId="5FC8B054" w:rsidR="003843F0" w:rsidRPr="00E814AA" w:rsidRDefault="0000000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>IHC staining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 was quantitatively analyzed using H-score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>. Briefly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, each stained tissue section 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 assigned a numerical score based on the staining intensity (0, 1+, 2+, 3+) and the percentage of positively stained cells (0% to 100%). The H-score 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 calculated using the formula: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814AA">
        <w:rPr>
          <w:rFonts w:ascii="Times New Roman" w:eastAsia="宋体" w:hAnsi="Times New Roman" w:cs="Times New Roman"/>
          <w:sz w:val="24"/>
          <w:szCs w:val="24"/>
        </w:rPr>
        <w:t>H-score=intensity score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814AA">
        <w:rPr>
          <w:rFonts w:ascii="Times New Roman" w:eastAsia="宋体" w:hAnsi="Times New Roman" w:cs="Times New Roman"/>
          <w:sz w:val="24"/>
          <w:szCs w:val="24"/>
        </w:rPr>
        <w:t>×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814AA">
        <w:rPr>
          <w:rFonts w:ascii="Times New Roman" w:eastAsia="宋体" w:hAnsi="Times New Roman" w:cs="Times New Roman"/>
          <w:sz w:val="24"/>
          <w:szCs w:val="24"/>
        </w:rPr>
        <w:t>percentage of stained cells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The intensity score 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 assigned as follows: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814AA">
        <w:rPr>
          <w:rFonts w:ascii="Times New Roman" w:eastAsia="宋体" w:hAnsi="Times New Roman" w:cs="Times New Roman"/>
          <w:sz w:val="24"/>
          <w:szCs w:val="24"/>
        </w:rPr>
        <w:t>0: No staining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814AA">
        <w:rPr>
          <w:rFonts w:ascii="Times New Roman" w:eastAsia="宋体" w:hAnsi="Times New Roman" w:cs="Times New Roman"/>
          <w:sz w:val="24"/>
          <w:szCs w:val="24"/>
        </w:rPr>
        <w:t>1+: Weak staining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814AA">
        <w:rPr>
          <w:rFonts w:ascii="Times New Roman" w:eastAsia="宋体" w:hAnsi="Times New Roman" w:cs="Times New Roman"/>
          <w:sz w:val="24"/>
          <w:szCs w:val="24"/>
        </w:rPr>
        <w:t>2+: Moderate staining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814AA">
        <w:rPr>
          <w:rFonts w:ascii="Times New Roman" w:eastAsia="宋体" w:hAnsi="Times New Roman" w:cs="Times New Roman"/>
          <w:sz w:val="24"/>
          <w:szCs w:val="24"/>
        </w:rPr>
        <w:t>3+: Strong staining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The percentage of stained cells 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 determined by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814AA">
        <w:rPr>
          <w:rFonts w:ascii="Times New Roman" w:eastAsia="宋体" w:hAnsi="Times New Roman" w:cs="Times New Roman"/>
          <w:sz w:val="24"/>
          <w:szCs w:val="24"/>
        </w:rPr>
        <w:t>the proportion of positively stained cells relative to the total number of cells in the tissue sample.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The median H-score was used as the cutoff value. Samples with H-scores </w:t>
      </w:r>
      <w:r w:rsidRPr="00E814AA">
        <w:rPr>
          <w:rFonts w:ascii="Times New Roman" w:eastAsia="宋体" w:hAnsi="Times New Roman" w:cs="Times New Roman"/>
          <w:sz w:val="24"/>
          <w:szCs w:val="24"/>
        </w:rPr>
        <w:lastRenderedPageBreak/>
        <w:t>above the median were consider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Pr="00E814AA">
        <w:rPr>
          <w:rFonts w:ascii="Times New Roman" w:eastAsia="宋体" w:hAnsi="Times New Roman" w:cs="Times New Roman"/>
          <w:sz w:val="24"/>
          <w:szCs w:val="24"/>
        </w:rPr>
        <w:t xml:space="preserve"> as high expression, and those below were </w:t>
      </w:r>
      <w:r w:rsidRPr="00E814AA">
        <w:rPr>
          <w:rFonts w:ascii="Times New Roman" w:eastAsia="宋体" w:hAnsi="Times New Roman" w:cs="Times New Roman" w:hint="eastAsia"/>
          <w:sz w:val="24"/>
          <w:szCs w:val="24"/>
        </w:rPr>
        <w:t xml:space="preserve">considered as </w:t>
      </w:r>
      <w:r w:rsidRPr="00E814AA">
        <w:rPr>
          <w:rFonts w:ascii="Times New Roman" w:eastAsia="宋体" w:hAnsi="Times New Roman" w:cs="Times New Roman"/>
          <w:sz w:val="24"/>
          <w:szCs w:val="24"/>
        </w:rPr>
        <w:t>low expression.</w:t>
      </w:r>
    </w:p>
    <w:p w14:paraId="4E86F397" w14:textId="77777777" w:rsidR="003843F0" w:rsidRPr="00E814AA" w:rsidRDefault="00000000">
      <w:pPr>
        <w:autoSpaceDE w:val="0"/>
        <w:autoSpaceDN w:val="0"/>
        <w:adjustRightInd w:val="0"/>
        <w:spacing w:line="480" w:lineRule="auto"/>
        <w:rPr>
          <w:rStyle w:val="fontstyle01"/>
          <w:rFonts w:ascii="Times New Roman" w:eastAsiaTheme="minorEastAsia" w:hAnsi="Times New Roman" w:cs="Times New Roman" w:hint="default"/>
          <w:b/>
          <w:sz w:val="24"/>
          <w:szCs w:val="24"/>
        </w:rPr>
      </w:pPr>
      <w:r w:rsidRPr="00E814AA">
        <w:rPr>
          <w:rStyle w:val="fontstyle01"/>
          <w:rFonts w:ascii="Times New Roman" w:eastAsiaTheme="minorEastAsia" w:hAnsi="Times New Roman" w:cs="Times New Roman" w:hint="default"/>
          <w:b/>
          <w:sz w:val="24"/>
          <w:szCs w:val="24"/>
        </w:rPr>
        <w:t>Dual Luciferase Assay</w:t>
      </w:r>
    </w:p>
    <w:p w14:paraId="2A3BCE0F" w14:textId="59FB84C8" w:rsidR="003843F0" w:rsidRDefault="000000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 xml:space="preserve">Luciferase reporter vectors containing the </w:t>
      </w:r>
      <w:r w:rsidRPr="00E814AA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RACGAP1 </w:t>
      </w:r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 xml:space="preserve">promoter (vector: pGL3) were constructed by </w:t>
      </w:r>
      <w:proofErr w:type="spellStart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>Biosune</w:t>
      </w:r>
      <w:proofErr w:type="spellEnd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 xml:space="preserve"> Biotech (Shanghai, China). Cells were seeded in triplicate in 24-well plates and co-transfected with the </w:t>
      </w:r>
      <w:proofErr w:type="spellStart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>Renilla</w:t>
      </w:r>
      <w:proofErr w:type="spellEnd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 xml:space="preserve"> expression plasmid </w:t>
      </w:r>
      <w:proofErr w:type="spellStart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>pRL</w:t>
      </w:r>
      <w:proofErr w:type="spellEnd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>-TK</w:t>
      </w:r>
      <w:r w:rsidRPr="00E814AA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</w:t>
      </w:r>
      <w:r w:rsidRPr="00E814AA">
        <w:rPr>
          <w:rStyle w:val="fontstyle01"/>
          <w:rFonts w:ascii="Times New Roman" w:eastAsia="宋体" w:hAnsi="Times New Roman" w:cs="Times New Roman" w:hint="default"/>
          <w:sz w:val="24"/>
          <w:szCs w:val="24"/>
        </w:rPr>
        <w:t>and</w:t>
      </w:r>
      <w:r w:rsidRPr="00E814AA">
        <w:rPr>
          <w:rStyle w:val="fontstyle01"/>
          <w:rFonts w:ascii="宋体" w:eastAsia="宋体" w:hAnsi="宋体" w:cs="宋体" w:hint="default"/>
          <w:sz w:val="24"/>
          <w:szCs w:val="24"/>
        </w:rPr>
        <w:t xml:space="preserve"> </w:t>
      </w:r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>the reporter constructs for RACGAP1 promoters.</w:t>
      </w:r>
      <w:r w:rsidRPr="00E814AA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Then </w:t>
      </w:r>
      <w:r w:rsidR="00B8798C" w:rsidRPr="00E814AA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cells were </w:t>
      </w:r>
      <w:r w:rsidRPr="00E814AA">
        <w:rPr>
          <w:rStyle w:val="fontstyle01"/>
          <w:rFonts w:ascii="Times New Roman" w:hAnsi="Times New Roman" w:cs="Times New Roman" w:hint="default"/>
          <w:sz w:val="24"/>
          <w:szCs w:val="24"/>
        </w:rPr>
        <w:t>treated with different doses of DHT for 24 hours</w:t>
      </w:r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 xml:space="preserve">. The </w:t>
      </w:r>
      <w:proofErr w:type="spellStart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>pRL</w:t>
      </w:r>
      <w:proofErr w:type="spellEnd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 xml:space="preserve">-TK </w:t>
      </w:r>
      <w:proofErr w:type="spellStart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>Renilla</w:t>
      </w:r>
      <w:proofErr w:type="spellEnd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 xml:space="preserve"> luciferase reporter vector was used as an internal control (Promega). Cell lyses </w:t>
      </w:r>
      <w:proofErr w:type="gramStart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>w</w:t>
      </w:r>
      <w:r w:rsidRPr="00E814AA">
        <w:rPr>
          <w:rStyle w:val="fontstyle01"/>
          <w:rFonts w:ascii="Times New Roman" w:hAnsi="Times New Roman" w:cs="Times New Roman" w:hint="default"/>
          <w:sz w:val="24"/>
          <w:szCs w:val="24"/>
        </w:rPr>
        <w:t>ere</w:t>
      </w:r>
      <w:proofErr w:type="gramEnd"/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 xml:space="preserve"> harvested for the luciferase reporter assay using the Dual‐Luciferase Reporter Assay System (Promega Corp, Madison, WI</w:t>
      </w:r>
      <w:r w:rsidRPr="00E814AA">
        <w:rPr>
          <w:rStyle w:val="fontstyle01"/>
          <w:rFonts w:ascii="Times New Roman" w:hAnsi="Times New Roman" w:cs="Times New Roman" w:hint="default"/>
          <w:sz w:val="24"/>
          <w:szCs w:val="24"/>
        </w:rPr>
        <w:t>, USA</w:t>
      </w:r>
      <w:r w:rsidRPr="00E814AA">
        <w:rPr>
          <w:rStyle w:val="fontstyle01"/>
          <w:rFonts w:ascii="Times New Roman" w:eastAsiaTheme="minorEastAsia" w:hAnsi="Times New Roman" w:cs="Times New Roman" w:hint="default"/>
          <w:sz w:val="24"/>
          <w:szCs w:val="24"/>
        </w:rPr>
        <w:t>) following the manufacturer’s instructions.</w:t>
      </w:r>
    </w:p>
    <w:sectPr w:rsidR="003843F0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3EBBA8" w14:textId="77777777" w:rsidR="00BF26EA" w:rsidRDefault="00BF26EA">
      <w:r>
        <w:separator/>
      </w:r>
    </w:p>
  </w:endnote>
  <w:endnote w:type="continuationSeparator" w:id="0">
    <w:p w14:paraId="3F0A8206" w14:textId="77777777" w:rsidR="00BF26EA" w:rsidRDefault="00BF2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httnkSTIX-Regular">
    <w:altName w:val="Cambria"/>
    <w:charset w:val="00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6C0AD" w14:textId="77777777" w:rsidR="00BF26EA" w:rsidRDefault="00BF26EA">
      <w:r>
        <w:separator/>
      </w:r>
    </w:p>
  </w:footnote>
  <w:footnote w:type="continuationSeparator" w:id="0">
    <w:p w14:paraId="15A0DC57" w14:textId="77777777" w:rsidR="00BF26EA" w:rsidRDefault="00BF2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UzNjU1YjU5OGY4MDRmZTI2YzJlOGFiNTRkMDU2NmQifQ=="/>
  </w:docVars>
  <w:rsids>
    <w:rsidRoot w:val="00280A82"/>
    <w:rsid w:val="00050AA9"/>
    <w:rsid w:val="00057DA7"/>
    <w:rsid w:val="001274A5"/>
    <w:rsid w:val="001D0C75"/>
    <w:rsid w:val="00280A82"/>
    <w:rsid w:val="002A6424"/>
    <w:rsid w:val="002B457E"/>
    <w:rsid w:val="003656C4"/>
    <w:rsid w:val="003843F0"/>
    <w:rsid w:val="003A79AA"/>
    <w:rsid w:val="003F4D44"/>
    <w:rsid w:val="0057504C"/>
    <w:rsid w:val="005C7FE1"/>
    <w:rsid w:val="00627CAB"/>
    <w:rsid w:val="00683314"/>
    <w:rsid w:val="00764266"/>
    <w:rsid w:val="007711DA"/>
    <w:rsid w:val="007836E8"/>
    <w:rsid w:val="007A5249"/>
    <w:rsid w:val="009318B4"/>
    <w:rsid w:val="00995984"/>
    <w:rsid w:val="009B584B"/>
    <w:rsid w:val="009D25F1"/>
    <w:rsid w:val="00A872E9"/>
    <w:rsid w:val="00AF1D99"/>
    <w:rsid w:val="00B71B8E"/>
    <w:rsid w:val="00B8798C"/>
    <w:rsid w:val="00BF26EA"/>
    <w:rsid w:val="00E814AA"/>
    <w:rsid w:val="00F02D0C"/>
    <w:rsid w:val="00F654F6"/>
    <w:rsid w:val="00F662EF"/>
    <w:rsid w:val="07C1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E0360"/>
  <w15:docId w15:val="{2CAC1FD0-AFC9-4E2E-B7FA-E87D815BB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autoRedefine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a9">
    <w:name w:val="head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ab">
    <w:name w:val="Subtitle"/>
    <w:basedOn w:val="a"/>
    <w:next w:val="a"/>
    <w:link w:val="ac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Title"/>
    <w:basedOn w:val="a"/>
    <w:next w:val="a"/>
    <w:link w:val="ae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">
    <w:name w:val="annotation subject"/>
    <w:basedOn w:val="a3"/>
    <w:next w:val="a3"/>
    <w:link w:val="af0"/>
    <w:uiPriority w:val="99"/>
    <w:semiHidden/>
    <w:unhideWhenUsed/>
    <w:rPr>
      <w:b/>
      <w:bCs/>
    </w:rPr>
  </w:style>
  <w:style w:type="character" w:styleId="af1">
    <w:name w:val="line number"/>
    <w:basedOn w:val="a0"/>
    <w:uiPriority w:val="99"/>
    <w:semiHidden/>
    <w:unhideWhenUsed/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e">
    <w:name w:val="标题 字符"/>
    <w:basedOn w:val="a0"/>
    <w:link w:val="ad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 w:val="21"/>
      <w:szCs w:val="22"/>
      <w14:ligatures w14:val="none"/>
    </w:rPr>
  </w:style>
  <w:style w:type="character" w:customStyle="1" w:styleId="af0">
    <w:name w:val="批注主题 字符"/>
    <w:basedOn w:val="a4"/>
    <w:link w:val="af"/>
    <w:uiPriority w:val="99"/>
    <w:semiHidden/>
    <w:rPr>
      <w:b/>
      <w:bCs/>
      <w:sz w:val="21"/>
      <w:szCs w:val="22"/>
      <w14:ligatures w14:val="none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  <w14:ligatures w14:val="none"/>
    </w:rPr>
  </w:style>
  <w:style w:type="character" w:customStyle="1" w:styleId="fontstyle01">
    <w:name w:val="fontstyle01"/>
    <w:basedOn w:val="a0"/>
    <w:rPr>
      <w:rFonts w:ascii="GhttnkSTIX-Regular" w:eastAsia="GhttnkSTIX-Regular" w:hAnsi="GhttnkSTIX-Regular" w:hint="eastAsia"/>
      <w:color w:val="000000"/>
      <w:sz w:val="20"/>
      <w:szCs w:val="20"/>
    </w:rPr>
  </w:style>
  <w:style w:type="paragraph" w:styleId="af8">
    <w:name w:val="Revision"/>
    <w:hidden/>
    <w:uiPriority w:val="99"/>
    <w:unhideWhenUsed/>
    <w:rsid w:val="00B8798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3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jia Wang</dc:creator>
  <cp:lastModifiedBy>jiajia Wang</cp:lastModifiedBy>
  <cp:revision>17</cp:revision>
  <dcterms:created xsi:type="dcterms:W3CDTF">2024-01-23T05:15:00Z</dcterms:created>
  <dcterms:modified xsi:type="dcterms:W3CDTF">2024-06-03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0A4C556A7684744B98C3FECBE770A72_13</vt:lpwstr>
  </property>
</Properties>
</file>